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XSpec="center" w:tblpY="1801"/>
        <w:tblW w:w="164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14:paraId="39883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55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890E4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</w:rPr>
              <w:t>. Quality evaluation of the eligible studies with Newcastle–Ottawa scale.</w:t>
            </w:r>
            <w:bookmarkStart w:id="0" w:name="_GoBack"/>
            <w:bookmarkEnd w:id="0"/>
          </w:p>
        </w:tc>
      </w:tr>
      <w:tr w14:paraId="02E99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2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AF60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B8A7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A0D52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C2D5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14:paraId="18568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2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831E5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F303E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-ness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8DFB8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 w14:paraId="39C24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D2114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14:paraId="2915DF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73AED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AB9A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FB3DF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285F3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7D699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hint="eastAsia" w:ascii="等线" w:hAnsi="等线" w:eastAsia="等线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EDAAE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 w14:paraId="067382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 w14:paraId="32D6D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CD7D5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L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B4DA5BA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CDBC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none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5CE65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A219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59923A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EF93FE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B15DF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11BF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81684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2EC53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2286" w:type="dxa"/>
            <w:vAlign w:val="center"/>
          </w:tcPr>
          <w:p w14:paraId="77152AB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Chen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vAlign w:val="bottom"/>
          </w:tcPr>
          <w:p w14:paraId="0214FF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7A961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AD563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757DE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20FEBD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67ADF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171496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0BCC6E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CC363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19A33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2B6E33A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Graziano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19</w:t>
            </w:r>
          </w:p>
        </w:tc>
        <w:tc>
          <w:tcPr>
            <w:tcW w:w="1596" w:type="dxa"/>
            <w:vAlign w:val="bottom"/>
          </w:tcPr>
          <w:p w14:paraId="3DC02D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10A77B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43DE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51D4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5EE57C55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4DFB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 w14:paraId="36C20C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4D73F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5CB77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51481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139D041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Dan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3</w:t>
            </w:r>
          </w:p>
        </w:tc>
        <w:tc>
          <w:tcPr>
            <w:tcW w:w="1596" w:type="dxa"/>
            <w:vAlign w:val="bottom"/>
          </w:tcPr>
          <w:p w14:paraId="09B370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43F29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DDA10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1C189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38D3B8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2D4BD5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513958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00D7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F3AE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0758C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3110CC4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Van Berckelaer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1</w:t>
            </w:r>
          </w:p>
        </w:tc>
        <w:tc>
          <w:tcPr>
            <w:tcW w:w="1596" w:type="dxa"/>
            <w:vAlign w:val="bottom"/>
          </w:tcPr>
          <w:p w14:paraId="6C798C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0E0524AD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59" w:type="dxa"/>
            <w:vAlign w:val="bottom"/>
          </w:tcPr>
          <w:p w14:paraId="765CBC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EC09757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797" w:type="dxa"/>
            <w:vAlign w:val="bottom"/>
          </w:tcPr>
          <w:p w14:paraId="1D7ABCF3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08AF6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4D5BF8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C5BB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6D8D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6F69E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73273E4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Song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2</w:t>
            </w:r>
          </w:p>
        </w:tc>
        <w:tc>
          <w:tcPr>
            <w:tcW w:w="1596" w:type="dxa"/>
            <w:vAlign w:val="bottom"/>
          </w:tcPr>
          <w:p w14:paraId="438D78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254CC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D5B0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86EA9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868557B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65A4374F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15" w:type="dxa"/>
            <w:vAlign w:val="bottom"/>
          </w:tcPr>
          <w:p w14:paraId="67EAB3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31F730F8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731E60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31E23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0E65402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Fiste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vAlign w:val="bottom"/>
          </w:tcPr>
          <w:p w14:paraId="5D5A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6D9C95E9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59" w:type="dxa"/>
            <w:vAlign w:val="bottom"/>
          </w:tcPr>
          <w:p w14:paraId="2B3006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C6E9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6ADC5336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1713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0FC05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11CA90F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238EA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35071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4D88672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Corbeau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0</w:t>
            </w:r>
          </w:p>
        </w:tc>
        <w:tc>
          <w:tcPr>
            <w:tcW w:w="1596" w:type="dxa"/>
            <w:vAlign w:val="bottom"/>
          </w:tcPr>
          <w:p w14:paraId="04EA03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2087F4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AA919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43746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379F8D07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7EF21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295488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AF8221A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0C4102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7C23F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4994F5B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Alan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0</w:t>
            </w:r>
          </w:p>
        </w:tc>
        <w:tc>
          <w:tcPr>
            <w:tcW w:w="1596" w:type="dxa"/>
            <w:vAlign w:val="bottom"/>
          </w:tcPr>
          <w:p w14:paraId="72A32094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419" w:type="dxa"/>
            <w:vAlign w:val="bottom"/>
          </w:tcPr>
          <w:p w14:paraId="7725C952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7FA93C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A9097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3809DEB6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6DB1AF40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549D2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B028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AEC73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54450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0C19446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Şahin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1</w:t>
            </w:r>
          </w:p>
        </w:tc>
        <w:tc>
          <w:tcPr>
            <w:tcW w:w="1596" w:type="dxa"/>
            <w:vAlign w:val="bottom"/>
          </w:tcPr>
          <w:p w14:paraId="4060D5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5DF49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C2CBE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BA51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788398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6B751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06C402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8A6F8EB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28A8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204C0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left w:val="nil"/>
              <w:right w:val="nil"/>
            </w:tcBorders>
            <w:vAlign w:val="center"/>
          </w:tcPr>
          <w:p w14:paraId="64E2BF1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Ma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1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vAlign w:val="bottom"/>
          </w:tcPr>
          <w:p w14:paraId="69C9D8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bottom"/>
          </w:tcPr>
          <w:p w14:paraId="7F7A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A8FB1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458E6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vAlign w:val="bottom"/>
          </w:tcPr>
          <w:p w14:paraId="03095A9A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bottom"/>
          </w:tcPr>
          <w:p w14:paraId="18E580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bottom"/>
          </w:tcPr>
          <w:p w14:paraId="378F6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13BB12BE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ACAC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25B56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5382D1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  <w:highlight w:val="none"/>
              </w:rPr>
              <w:t>Al Jarroudi</w:t>
            </w:r>
            <w:r>
              <w:rPr>
                <w:rFonts w:hint="eastAsia" w:ascii="Segoe UI" w:hAnsi="Segoe UI" w:eastAsia="宋体"/>
                <w:sz w:val="18"/>
                <w:szCs w:val="24"/>
                <w:highlight w:val="none"/>
                <w:lang w:val="en-US" w:eastAsia="zh-CN"/>
              </w:rPr>
              <w:t xml:space="preserve"> 2021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03FCDC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3965CC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13BECB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3C2CD1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9D891F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14DDAB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A183C6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B7A9D7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24C2D2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682E5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A6240B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Ma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3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785EF0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D4BD71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1A806F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A68796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7BF124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50DCF3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8FA256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312AEC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5A0043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6E569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66635A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Asano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16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744DDC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D51EE3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4DDAA5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0B956F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CED398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A0C0FC1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910759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AC1D7F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38BE3D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6DE57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9C4454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Kusama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3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2ACFEA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9E2092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2B922E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B51D26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3E0601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5E651F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40B860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135030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B131F1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7710B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6B813D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Wang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5A0966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C0C6B2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34A57B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507DFF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6142EB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0F2CB5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E5D2DC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C33602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26693A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0A5CA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EC1A9E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Acikgoz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2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AC7E8A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19D68F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FA6E23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304144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57A08A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42483E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780789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D33F96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19DDBC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7A57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BA92E2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Jiang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2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5EFC8D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5B52F6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1DD09B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4FC92F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D70F76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76CB6EE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8B9868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3A30FC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A47688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2B747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C25FF9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Jin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2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931A79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F22E85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088864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BA8E0A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CEF205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1A4A55A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CF9924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56DD3B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C479E7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2B635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8C07AC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Truffi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2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0F0433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6AC65D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A5D241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5CAEFC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B22B4A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CA3F3B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40C42A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00278D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15AEE2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28F60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9E40EA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Faur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AAF09B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96F2B5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694D51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ECF728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C0BB53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99D422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36AC36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441360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8DBA1B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164D4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9B27CD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Kim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19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FD8330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41494C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C07541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FC3A9B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D8CD33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56F7683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9144FF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913705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B1CD83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3229D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905ED1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Jiang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0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B6C8D2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679103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301939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9351C1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30AC636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BAB8DD9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99EFAA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DDB53E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91C819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2606D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7DB665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Zhu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B40AA9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12DC0F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D1166B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C1C89D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073361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4201B7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9B4548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D8560D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541435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6386D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B5B2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indicates criterion met; - indicates significant of criterion not met.</w:t>
            </w:r>
          </w:p>
        </w:tc>
      </w:tr>
    </w:tbl>
    <w:p w14:paraId="446A4A1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F59AA"/>
    <w:rsid w:val="000F6BB9"/>
    <w:rsid w:val="0017005B"/>
    <w:rsid w:val="001C50AA"/>
    <w:rsid w:val="001F0CA4"/>
    <w:rsid w:val="002E1E19"/>
    <w:rsid w:val="00300DD9"/>
    <w:rsid w:val="003E1076"/>
    <w:rsid w:val="00401C44"/>
    <w:rsid w:val="00415FEA"/>
    <w:rsid w:val="004826C7"/>
    <w:rsid w:val="0048583D"/>
    <w:rsid w:val="004A1703"/>
    <w:rsid w:val="004A4596"/>
    <w:rsid w:val="004B4962"/>
    <w:rsid w:val="004F2990"/>
    <w:rsid w:val="005227A6"/>
    <w:rsid w:val="005232C4"/>
    <w:rsid w:val="005C7685"/>
    <w:rsid w:val="005D3E48"/>
    <w:rsid w:val="006300FF"/>
    <w:rsid w:val="0067530B"/>
    <w:rsid w:val="006F19ED"/>
    <w:rsid w:val="00711603"/>
    <w:rsid w:val="00716C3A"/>
    <w:rsid w:val="00742E20"/>
    <w:rsid w:val="00750768"/>
    <w:rsid w:val="00794123"/>
    <w:rsid w:val="007D22EC"/>
    <w:rsid w:val="00800EE9"/>
    <w:rsid w:val="008131E9"/>
    <w:rsid w:val="00830CD2"/>
    <w:rsid w:val="00876F32"/>
    <w:rsid w:val="00884794"/>
    <w:rsid w:val="008B4DF6"/>
    <w:rsid w:val="008F4604"/>
    <w:rsid w:val="00A911A8"/>
    <w:rsid w:val="00AA17CE"/>
    <w:rsid w:val="00B11430"/>
    <w:rsid w:val="00BA0226"/>
    <w:rsid w:val="00C124A9"/>
    <w:rsid w:val="00C24638"/>
    <w:rsid w:val="00C6171E"/>
    <w:rsid w:val="00C66FCA"/>
    <w:rsid w:val="00C70943"/>
    <w:rsid w:val="00CB6EA3"/>
    <w:rsid w:val="00CE78AC"/>
    <w:rsid w:val="00D14299"/>
    <w:rsid w:val="00D8726B"/>
    <w:rsid w:val="00DB4FC4"/>
    <w:rsid w:val="00DC3EA5"/>
    <w:rsid w:val="00E8555D"/>
    <w:rsid w:val="00E93702"/>
    <w:rsid w:val="00F0280D"/>
    <w:rsid w:val="00F55B1B"/>
    <w:rsid w:val="00F709B4"/>
    <w:rsid w:val="0CCC4FEA"/>
    <w:rsid w:val="12791770"/>
    <w:rsid w:val="137D2B9A"/>
    <w:rsid w:val="13806B2E"/>
    <w:rsid w:val="16A62408"/>
    <w:rsid w:val="19232435"/>
    <w:rsid w:val="1F5C044F"/>
    <w:rsid w:val="27223D2C"/>
    <w:rsid w:val="27B55939"/>
    <w:rsid w:val="28EB6FD5"/>
    <w:rsid w:val="33AD5C3E"/>
    <w:rsid w:val="381C20D2"/>
    <w:rsid w:val="56444095"/>
    <w:rsid w:val="5B157129"/>
    <w:rsid w:val="64A357A5"/>
    <w:rsid w:val="6C705F6D"/>
    <w:rsid w:val="6ECF78C3"/>
    <w:rsid w:val="7425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non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19</Words>
  <Characters>1152</Characters>
  <Lines>90</Lines>
  <Paragraphs>25</Paragraphs>
  <TotalTime>10188</TotalTime>
  <ScaleCrop>false</ScaleCrop>
  <LinksUpToDate>false</LinksUpToDate>
  <CharactersWithSpaces>123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2:23:00Z</dcterms:created>
  <dc:creator>15456</dc:creator>
  <cp:lastModifiedBy>Atonement</cp:lastModifiedBy>
  <dcterms:modified xsi:type="dcterms:W3CDTF">2025-06-01T19:30:15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RkMzE1ZmUzMTVmNWNiMDkyNWVjNDlkMTg2YTM0YTEiLCJ1c2VySWQiOiI2OTYzNjU4ODUifQ==</vt:lpwstr>
  </property>
  <property fmtid="{D5CDD505-2E9C-101B-9397-08002B2CF9AE}" pid="3" name="KSOProductBuildVer">
    <vt:lpwstr>2052-12.1.0.21171</vt:lpwstr>
  </property>
  <property fmtid="{D5CDD505-2E9C-101B-9397-08002B2CF9AE}" pid="4" name="ICV">
    <vt:lpwstr>E080BA5FAFCC4B11808EAD0F529203DD_12</vt:lpwstr>
  </property>
</Properties>
</file>